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4D7" w:rsidRPr="001C3769" w:rsidRDefault="009D34D7" w:rsidP="009D34D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9D34D7" w:rsidRPr="001C3769" w:rsidRDefault="009D34D7" w:rsidP="009D34D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C3769">
        <w:rPr>
          <w:rFonts w:ascii="Times New Roman" w:hAnsi="Times New Roman" w:cs="Times New Roman"/>
          <w:b/>
          <w:sz w:val="20"/>
          <w:szCs w:val="20"/>
        </w:rPr>
        <w:t>Table S2</w:t>
      </w:r>
      <w:r w:rsidRPr="001C3769">
        <w:rPr>
          <w:rFonts w:ascii="Times New Roman" w:hAnsi="Times New Roman" w:cs="Times New Roman"/>
          <w:sz w:val="20"/>
          <w:szCs w:val="20"/>
        </w:rPr>
        <w:t xml:space="preserve"> HER-2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5374"/>
      </w:tblGrid>
      <w:tr w:rsidR="009D34D7" w:rsidRPr="001C3769" w:rsidTr="005C0E81">
        <w:tc>
          <w:tcPr>
            <w:tcW w:w="1555" w:type="dxa"/>
          </w:tcPr>
          <w:p w:rsidR="009D34D7" w:rsidRPr="001C3769" w:rsidRDefault="009D34D7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  <w:tc>
          <w:tcPr>
            <w:tcW w:w="1559" w:type="dxa"/>
          </w:tcPr>
          <w:p w:rsidR="009D34D7" w:rsidRPr="001C3769" w:rsidRDefault="009D34D7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ark</w:t>
            </w:r>
          </w:p>
        </w:tc>
        <w:tc>
          <w:tcPr>
            <w:tcW w:w="5374" w:type="dxa"/>
          </w:tcPr>
          <w:p w:rsidR="009D34D7" w:rsidRPr="001C3769" w:rsidRDefault="009D34D7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Staining pattern</w:t>
            </w:r>
          </w:p>
        </w:tc>
      </w:tr>
      <w:tr w:rsidR="009D34D7" w:rsidRPr="001C3769" w:rsidTr="005C0E81">
        <w:tc>
          <w:tcPr>
            <w:tcW w:w="1555" w:type="dxa"/>
          </w:tcPr>
          <w:p w:rsidR="009D34D7" w:rsidRPr="001C3769" w:rsidRDefault="009D34D7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D34D7" w:rsidRPr="001C3769" w:rsidRDefault="009D34D7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5374" w:type="dxa"/>
          </w:tcPr>
          <w:p w:rsidR="009D34D7" w:rsidRPr="001C3769" w:rsidRDefault="009D34D7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No stained cells, or less than 10% weakly stained cells</w:t>
            </w:r>
          </w:p>
        </w:tc>
      </w:tr>
      <w:tr w:rsidR="009D34D7" w:rsidRPr="001C3769" w:rsidTr="005C0E81">
        <w:tc>
          <w:tcPr>
            <w:tcW w:w="1555" w:type="dxa"/>
          </w:tcPr>
          <w:p w:rsidR="009D34D7" w:rsidRPr="001C3769" w:rsidRDefault="009D34D7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1+</w:t>
            </w:r>
          </w:p>
        </w:tc>
        <w:tc>
          <w:tcPr>
            <w:tcW w:w="1559" w:type="dxa"/>
          </w:tcPr>
          <w:p w:rsidR="009D34D7" w:rsidRPr="001C3769" w:rsidRDefault="009D34D7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5374" w:type="dxa"/>
          </w:tcPr>
          <w:p w:rsidR="009D34D7" w:rsidRPr="001C3769" w:rsidRDefault="009D34D7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More than 10 cells were weakly stained</w:t>
            </w:r>
          </w:p>
        </w:tc>
      </w:tr>
      <w:tr w:rsidR="009D34D7" w:rsidRPr="001C3769" w:rsidTr="005C0E81">
        <w:tc>
          <w:tcPr>
            <w:tcW w:w="1555" w:type="dxa"/>
          </w:tcPr>
          <w:p w:rsidR="009D34D7" w:rsidRPr="001C3769" w:rsidRDefault="009D34D7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1559" w:type="dxa"/>
          </w:tcPr>
          <w:p w:rsidR="009D34D7" w:rsidRPr="001C3769" w:rsidRDefault="009D34D7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5374" w:type="dxa"/>
          </w:tcPr>
          <w:p w:rsidR="009D34D7" w:rsidRPr="001C3769" w:rsidRDefault="009D34D7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 xml:space="preserve">More than 10 % cells or membrane were stained </w:t>
            </w:r>
          </w:p>
          <w:p w:rsidR="009D34D7" w:rsidRPr="001C3769" w:rsidRDefault="009D34D7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Less than 10 % cells or membrane were strongly stained</w:t>
            </w:r>
          </w:p>
        </w:tc>
      </w:tr>
      <w:tr w:rsidR="009D34D7" w:rsidRPr="001C3769" w:rsidTr="005C0E81">
        <w:tc>
          <w:tcPr>
            <w:tcW w:w="1555" w:type="dxa"/>
          </w:tcPr>
          <w:p w:rsidR="009D34D7" w:rsidRPr="001C3769" w:rsidRDefault="009D34D7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3+</w:t>
            </w:r>
          </w:p>
        </w:tc>
        <w:tc>
          <w:tcPr>
            <w:tcW w:w="1559" w:type="dxa"/>
          </w:tcPr>
          <w:p w:rsidR="009D34D7" w:rsidRPr="001C3769" w:rsidRDefault="009D34D7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5374" w:type="dxa"/>
          </w:tcPr>
          <w:p w:rsidR="009D34D7" w:rsidRPr="001C3769" w:rsidRDefault="009D34D7" w:rsidP="005C0E8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769">
              <w:rPr>
                <w:rFonts w:ascii="Times New Roman" w:hAnsi="Times New Roman" w:cs="Times New Roman"/>
                <w:sz w:val="20"/>
                <w:szCs w:val="20"/>
              </w:rPr>
              <w:t>More than 10 % cells or membrane were strongly stained</w:t>
            </w:r>
          </w:p>
        </w:tc>
      </w:tr>
    </w:tbl>
    <w:p w:rsidR="009D34D7" w:rsidRPr="001C3769" w:rsidRDefault="009D34D7" w:rsidP="009D34D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D4C81" w:rsidRDefault="00AD4C81">
      <w:bookmarkStart w:id="0" w:name="_GoBack"/>
      <w:bookmarkEnd w:id="0"/>
    </w:p>
    <w:sectPr w:rsidR="00AD4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4D7"/>
    <w:rsid w:val="009D34D7"/>
    <w:rsid w:val="00AD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4D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4D7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4D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4D7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08T19:24:00Z</dcterms:created>
  <dcterms:modified xsi:type="dcterms:W3CDTF">2020-05-08T19:24:00Z</dcterms:modified>
</cp:coreProperties>
</file>